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480"/>
        <w:rPr>
          <w:b w:val="false"/>
          <w:b w:val="false"/>
          <w:sz w:val="24"/>
        </w:rPr>
      </w:pPr>
      <w:r>
        <w:rPr>
          <w:sz w:val="24"/>
        </w:rPr>
        <w:t>Supplementary Table 1.  Primer sequences and simple sequence repeat motif for new set of cDNA-derived BMc (Bean micorsatellite derived from cDNA sequence) series markers.</w:t>
      </w:r>
      <w:r>
        <w:rPr>
          <w:b w:val="false"/>
          <w:sz w:val="24"/>
        </w:rPr>
        <w:t xml:space="preserve">   GenBank entry, predicted product size based on EST sequence and polymorphism information content (PIC) given for each marker.</w:t>
      </w:r>
      <w:r>
        <w:rPr>
          <w:b w:val="false"/>
          <w:color w:val="FF0000"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17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105"/>
        <w:gridCol w:w="3301"/>
        <w:gridCol w:w="3168"/>
        <w:gridCol w:w="1701"/>
        <w:gridCol w:w="905"/>
        <w:gridCol w:w="666"/>
      </w:tblGrid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bookmarkStart w:id="0" w:name="OLE_LINK1"/>
            <w:bookmarkStart w:id="1" w:name="_Hlk274644004"/>
            <w:bookmarkStart w:id="2" w:name="OLE_LINK6"/>
            <w:bookmarkStart w:id="3" w:name="OLE_LINK5"/>
            <w:bookmarkEnd w:id="0"/>
            <w:bookmarkEnd w:id="1"/>
            <w:bookmarkEnd w:id="2"/>
            <w:bookmarkEnd w:id="3"/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Primer Nam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GenBank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Left Primer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Right prim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Motif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Product Siz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IC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1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GGGGGTAGAGAGGGAG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GCTCCCACCCTAA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1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TGACTCTGGGACCCTCA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TCTTCTTCTCTGGGG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T)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7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GTGGTATATCTTAATCGCCA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CATCCGGATTAAGTG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GTAGGACGGTGTGGTAT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AGCTCCATCTCCCATCC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TAGGGGAGGAGCTA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CTTCTCCATGGTGGAA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C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GGCTTTGGTGGATACT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AACCAAGAAACCCAT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GATGAGGATGGAGTTG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TCCGTACTCGTTAAC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G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8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CATGCTTAGAGGTCGT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CGACATGCATAAAC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5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TCTGCTCTACCCATTT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GAGAGTGATCGTTG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6(CT)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CCCACGCTTATCAA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TAGCCGTTGGAAGCA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GTCGATTCCCATAAAG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CACTGAGAAGAGGGAG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2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CTATGCGCCCAGC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ATCGGAATATCGGGA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TCCGTTGGCTT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CTTTTGCCCTGTC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T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CTGCACAGCTCTGAT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TTCCAACACACCACT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)7(G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AGGCCGAGAAGAAGAG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TTCCGTCTTTGATTCA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GA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AGAGCAACCTTGTTC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CAAGTGGAGGTTGTT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AGGGTTCACAGTCAG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ACCAGCAGCAACAAG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CA)2(CA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GGCTTCTTTCTCAAAC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GGTGATTGCAGGAG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CTGTCCTCTCCATGCT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GTGGAGACGCTGAT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GGGAGCAGAACAGCAA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GGTTAACGGTCGTCA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ATGCCTGTCCAGAA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CTTCCTTGCTGCACTT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G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3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GCGTCCGTTCTCT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ATGCCTTTGACTTCA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GGTATATCTTAATCGCCA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CGTAAGCAAATTCAG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)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ACTTCAGAAGCAGCAG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GGCTTCCAGATTATTATGA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G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GGCTTCCATGGCTTCT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TGTGATGCAGAGAAAGAG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6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TGACTTGGGCTATGAG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CACGAGCAAGAAGAT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GAGCACCACTCTCGCAC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CCAGACGCCAGAAA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T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CCTCACGTTGCGTCA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CTCTTTCTCCTTCCCTG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AT)2(AT)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GGACCACGCTGCTTTA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GGTACATGCACTAAGCTG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AGAGAGAGAGAGAGAGAGTAG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GCTGAGAGGGCTAT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CTGTGCCTCTCCAAA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GTGCCAGAAGCTGT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4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TCTTCTTCAGCCCAA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CCAGCTCTTCCC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CACC)2(AC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4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AATCAATTGACACAG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TGGAGCAGCAGCATT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AGCTTCTCGTTTCAT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CCATAACAACAATGA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G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3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TGCAGATGGATTTGAC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AGGGCTTCCTCTGTG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TGCCCATTACACTATGAG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AGGTCCAGAGTTGTT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GTGAGTCGGTTGTCAT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TCCAGAACTTGGAAA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G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ATAGTATAAGAATTCCATTG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AATTTCGGTGTGATC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TGCTGGGAAAGGAGCA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TTGGTGTTTCCAC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G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GAGCGGGAGACCAAG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CTCATTTGTTTGGTG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AGCCATAGCCAGAA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TTGGAAGCTGCAATT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5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GCTGTTGTATTAGGCTTG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GAGGGTTGAAAGTGGA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ATCACTCTTCTCCAAATG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TCAGAGGCTATTGTTCTAGG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T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AGTGTGGTGGAGGTGG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AGTTTACAAATACAAA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G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AGAATGTTAATGGTATTTCAT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AGTGATATCCAATCAGA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GATGGATGCGCAGTG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GGGAGATACCGCAACT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TGGAGGTGATGCGTAAA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TCCTTACACTCCTCA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G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TCTCTTCCTCTGCCTTC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TACAACAACCGAAGTT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4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GCTCAACAGCAAACCAA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AAGGAATCTAAGACAC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GTTTCAGGTGGAAAGTG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TCGTGAATCTCCACA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CAGCAGAAACAACT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CTTCCTCTGTCTCCT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6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GGGAGAGAGTGCTTTC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CCAACATCCAACCAA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ATGTGTCTCATACCCA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GGGATAACCAAAAG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G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CCTTTGGCTGGACTATG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TTGGACAAGTAGGGAAC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ACAAGTCACCACCAC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GGGCTCTTGTAGTAGTA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A)3(CTA)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GGAAGAAAGAGACCCT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TGCATCAGAAGTC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CGCTACTACTACAAAT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TCCATGTGGTGTGA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GCAGGAGTTGAGCT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GAAAGAGGGAAGA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5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GGCCAAAGTTGCTGA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AAGGAATCTAAGACAC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GAACACACGCGCACA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CTGCCATACCAGATG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ATCATTTCAAGGCCA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ACCTGGACATCTC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CCGTGTTTGGAAGCAT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ATTTGCGTGGTTTAA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CTTCTCCTCCTTCACC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TCCTCATAGTGGTCT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T)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7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TCAGACGCCTCGAGAA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GAAAGCTGGTCAGAG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T)3(CTT)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CCCTCCATTGTCCAA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GTCATCTTCACCGTCG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A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4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GTTAGAGGCACAG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GAAGACGAGGGAA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ACAATGGGTCAATTT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GGAACCTGTTCAACA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GCA)3(ATAG)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AAAATTCCCTATTTACCTTCT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AACAACAATGCAG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8(TT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6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CATACCAAAACTCAAACACA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AGGTGGCCGTAGAA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C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GAGAGAGAGAGAGAGAGAGCA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GAATGATACGACGCA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)3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CGCTTGTTGGGTACAA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GATAAACCTAAGGATCTTA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G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AAGAAGAAAAGAAGAAGAAGA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CCATTTCCGACCA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7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TTGCCTTGTATCAGTT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GGAGTAGGGATTCT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G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8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CCCTTCACCACCTC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GATGCAAGGGTGGT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ATTTAGTGATTCCACACCTCA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GGAGCACAAAATGTATCTT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TTGACGTGTGACGCTT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CATATAATGAGGTGTGTAA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A)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5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GGTGAAGGTGCTGAG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CCAAACCACAGAT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TT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ATCCTCATCGATGCAA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ACTCTCAGCAACCGC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3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7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TAAGAATTGAATGCGCT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TTCAGGGTCAGGAAG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2(TT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TTGCTCTTCCTCAA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GATTATCGGGTTCTCTG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A)2(GA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GATCTTGAGGCTGCAG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CAAACGTTGAGAAG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CACGACCACCAGGGTA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TAAGTGCAGCGAGG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AGGAGGTTTGTGAAT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TGGAGGAGGACTAGT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CT)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CTTTACCAAGCCTTCA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GAAGCAAGTGAGGAGA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(CT)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GAGGACCACCTC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TTTCACTTCCACTT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GCCCGTTTCACTTAGA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GCCACTTCATGCAG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TCCGGCAACCACT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GTAGGGCTTG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ACCACAACACAT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GTTCCTTCTCACA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4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8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AATCTGCAGAGGCTG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ACCTTCTTCGTGGAG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GTCAAGTTCGGTGAGAG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TCCAGAAGGGTTCAATA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1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0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ACCATCACCTCACAA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GAAGCAGGAGTAGGAGAG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4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AAAGAGATTTGGGAG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GAGAATCACCACGA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GC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CACAAGGCAAAGGTGC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GGAACAAAACTTCAGACTTA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G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TGAGACGGCACAGAGA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CTATCACCGCCTTCT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6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CTGCAACAACGCATGAC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TGTGGATTGTTGTTG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T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GAGGACCACCTC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CTTTCACTTCCACTT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CGCTTCTTCTGTACACTTC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TCCACCAGCTCTTCC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TCCGATCTTCGATCTC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CAGCCGCCTGT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9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GATTGGCATTCAAAGG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GTTAGGGTTAGGGTC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ACAGGATCTCGTTCTCTT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GTGGTGACGGGAGTTT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1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ATTCCCTGCTTTCT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AGGACCCGATCACAC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A)3(GAA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2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CTCCCATGGGTTCAA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CTTGTCTTGAAAGAACC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CACACACACACACAC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CACACTTCATTACATTTCAC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A)5(TA)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GTCACTACCTTGCACC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TCCCTATCACGACGCT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AG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GGGTCCTGGTTGTTTA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TTTGTGCAACCCAAG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CT)2(CT)2(GCT)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AAGGAGCTGCTCAAT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GTTTACGGAGGAATC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TGGTG)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AGTACCAGAACGAGC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GAGCTTCGCCATTTG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GCTACTGTTGCTTTGTAAT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CTTTGAGGGAACCTTAG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A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0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39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CTGTTCTCGCTCTCT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CGTTGACTCCATTC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GAAGGAGGAGAGATCCA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ACATTGCTCCCTGCAT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AG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8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TGCGTTGCCCATAAC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CAGAATAGGCCTGAAGA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T)4(ATGCA)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29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GAATAGGGAGCGGA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GATTCCATTCCGACA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C)3(A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0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AAATGTGACCTTCAA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ATCCGATCTAACGGT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1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AACCACCAACCTCATTTC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CTCACATCAACACCAAC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2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TTGAAGCTGGAACCATG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AGCAACCAGGTTTT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T)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3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GATCGGAGTTCTCAACG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GGCGATAGAAAGGGA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TC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6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4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ATTCTTTCGTTCGGAAT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CAGTCGTCCTCAATC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T)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5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CAGAAATGGGACCTTCAAC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TGTAGACGCAATCGTC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T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1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6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CCATGCTGACCTCCAT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CAGAGTCGGGCACT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C)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212437</w:t>
            </w:r>
          </w:p>
        </w:tc>
        <w:tc>
          <w:tcPr>
            <w:tcW w:w="33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GTTTGGATCTGTGAAGCA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TCTGGTGACGGCTTGT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A)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vertAlign w:val="superscript"/>
        </w:rPr>
        <w:t xml:space="preserve">1 </w:t>
      </w:r>
      <w:r>
        <w:rPr>
          <w:sz w:val="20"/>
        </w:rPr>
        <w:t>Abbreviations:  PIC = polymorphism information content, na = no amplification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1:32:00Z</dcterms:created>
  <dc:creator>mblair</dc:creator>
  <dc:description/>
  <dc:language>en-US</dc:language>
  <cp:lastModifiedBy>Luffi</cp:lastModifiedBy>
  <dcterms:modified xsi:type="dcterms:W3CDTF">2011-03-16T01:32:00Z</dcterms:modified>
  <cp:revision>2</cp:revision>
  <dc:subject/>
  <dc:title>Supplementary Table</dc:title>
</cp:coreProperties>
</file>